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F4E2C" w14:textId="44BAAEBF" w:rsidR="00334421" w:rsidRPr="00C86582" w:rsidRDefault="00334421" w:rsidP="00334421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96"/>
        <w:gridCol w:w="2087"/>
        <w:gridCol w:w="1034"/>
        <w:gridCol w:w="980"/>
        <w:gridCol w:w="1311"/>
        <w:gridCol w:w="1311"/>
        <w:gridCol w:w="1741"/>
      </w:tblGrid>
      <w:tr w:rsidR="00334421" w:rsidRPr="00334421" w14:paraId="1EEC47B6" w14:textId="77777777" w:rsidTr="00334421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6BC0F" w14:textId="465C960C" w:rsidR="00334421" w:rsidRDefault="00145999" w:rsidP="00334421">
            <w:pPr>
              <w:rPr>
                <w:lang w:val="en-US"/>
              </w:rPr>
            </w:pPr>
            <w:r>
              <w:rPr>
                <w:rFonts w:eastAsiaTheme="minorHAnsi"/>
                <w:b/>
                <w:noProof/>
                <w:lang w:val="en-US"/>
              </w:rPr>
              <w:t>Appendix S</w:t>
            </w:r>
            <w:r>
              <w:rPr>
                <w:rFonts w:eastAsiaTheme="minorHAnsi"/>
                <w:b/>
                <w:noProof/>
                <w:lang w:val="en-US"/>
              </w:rPr>
              <w:t>8</w:t>
            </w:r>
            <w:r w:rsidR="00334421" w:rsidRPr="00D957FC">
              <w:rPr>
                <w:b/>
                <w:lang w:val="en-US"/>
              </w:rPr>
              <w:t>. Pointwise comparisons of species richness between habitat types and sampling groups, based on Z-tests applied to rarefied sample sizes generated using the iNEXT R package.</w:t>
            </w:r>
            <w:r w:rsidR="00334421">
              <w:rPr>
                <w:lang w:val="en-US"/>
              </w:rPr>
              <w:t xml:space="preserve"> Max. = Maximum values; Min. = Minimum values.</w:t>
            </w:r>
          </w:p>
          <w:p w14:paraId="23696FA1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C86582" w:rsidRPr="00334421" w14:paraId="2CE2F36B" w14:textId="77777777" w:rsidTr="003344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7CAE2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F4208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 xml:space="preserve">Range </w:t>
            </w:r>
            <w:r w:rsidR="00B859F7">
              <w:rPr>
                <w:rFonts w:eastAsiaTheme="minorHAnsi"/>
                <w:b/>
                <w:sz w:val="22"/>
                <w:szCs w:val="22"/>
                <w:lang w:val="en-US" w:eastAsia="en-US"/>
              </w:rPr>
              <w:t xml:space="preserve">of </w:t>
            </w: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>ample size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4DF09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>Max. 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D239A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>Min. 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A1CA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 xml:space="preserve">Max. </w:t>
            </w:r>
            <w:r w:rsidRPr="00334421">
              <w:rPr>
                <w:rFonts w:eastAsiaTheme="minorHAnsi"/>
                <w:b/>
                <w:i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A89DD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 xml:space="preserve">Min. </w:t>
            </w:r>
            <w:r w:rsidRPr="00334421">
              <w:rPr>
                <w:rFonts w:eastAsiaTheme="minorHAnsi"/>
                <w:b/>
                <w:i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7C810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>Significance</w:t>
            </w:r>
          </w:p>
        </w:tc>
      </w:tr>
      <w:tr w:rsidR="00C86582" w:rsidRPr="00334421" w14:paraId="4F3B4AB6" w14:textId="77777777" w:rsidTr="003344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10F0A" w14:textId="77777777" w:rsidR="00334421" w:rsidRPr="00334421" w:rsidRDefault="00334421" w:rsidP="00334421">
            <w:pPr>
              <w:spacing w:after="160" w:line="259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Ornithologists: Forest vs Anthrop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AAD4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49 – 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869B2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8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BB3F9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4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416EC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02FCE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6C409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</w:tr>
      <w:tr w:rsidR="00C86582" w:rsidRPr="00334421" w14:paraId="7AE0718B" w14:textId="77777777" w:rsidTr="003344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DFFDC" w14:textId="77777777" w:rsidR="00334421" w:rsidRPr="00334421" w:rsidRDefault="00334421" w:rsidP="00334421">
            <w:pPr>
              <w:spacing w:after="160" w:line="259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Community monitors: Forest vs 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D694D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33 – 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D624D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0E7B4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5EC62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A5F84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F24B8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</w:tr>
      <w:tr w:rsidR="00C86582" w:rsidRPr="00334421" w14:paraId="639AB60F" w14:textId="77777777" w:rsidTr="003344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0E560" w14:textId="77777777" w:rsidR="00334421" w:rsidRPr="00334421" w:rsidRDefault="00334421" w:rsidP="00334421">
            <w:pPr>
              <w:spacing w:after="160" w:line="259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Forest habitat: Ornithologists vs Community mon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C3B5C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33 – 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E2E0F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9D62E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A8FA8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5FDEB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AEAB3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</w:tr>
      <w:tr w:rsidR="00C86582" w:rsidRPr="00334421" w14:paraId="65E23AA2" w14:textId="77777777" w:rsidTr="003344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73FE8" w14:textId="77777777" w:rsidR="00334421" w:rsidRPr="00334421" w:rsidRDefault="00334421" w:rsidP="00334421">
            <w:pPr>
              <w:spacing w:after="160" w:line="259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Anthropized habitat: Ornithologists vs Community mon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B74AE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151 – 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2966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9275D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7F78D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08AC0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7E03C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</w:tr>
      <w:tr w:rsidR="00C86582" w:rsidRPr="00334421" w14:paraId="437031D9" w14:textId="77777777" w:rsidTr="00B859F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034B7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31E7B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531E6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7F688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99F2A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BED57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D0FB4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334421" w:rsidRPr="00C86582" w14:paraId="0F09BDF1" w14:textId="77777777" w:rsidTr="00B859F7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53A48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b/>
                <w:sz w:val="22"/>
                <w:szCs w:val="22"/>
                <w:lang w:val="en-US" w:eastAsia="en-US"/>
              </w:rPr>
              <w:t>Comparisons of species richness excluding species from the families Trochilidae and Tyrannidae, as well as migratory species</w:t>
            </w:r>
          </w:p>
        </w:tc>
      </w:tr>
      <w:tr w:rsidR="00C86582" w:rsidRPr="00334421" w14:paraId="51D3885D" w14:textId="77777777" w:rsidTr="003344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87B9B" w14:textId="77777777" w:rsidR="00334421" w:rsidRPr="00334421" w:rsidRDefault="00334421" w:rsidP="00334421">
            <w:pPr>
              <w:spacing w:after="160" w:line="259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Forest habitat: Ornithologists vs Community moni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A8D80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30 – 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33714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A9FF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A6A29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78E85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3662B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</w:tr>
      <w:tr w:rsidR="00C86582" w:rsidRPr="00334421" w14:paraId="79B131FF" w14:textId="77777777" w:rsidTr="003344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344A8" w14:textId="77777777" w:rsidR="00334421" w:rsidRPr="00334421" w:rsidRDefault="00334421" w:rsidP="00334421">
            <w:pPr>
              <w:spacing w:after="160" w:line="259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Anthropized habitat: Ornithologists vs Community mon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DB7F2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111 – 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6B3BA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C73B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CE20D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8C85E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B881A" w14:textId="77777777" w:rsidR="00334421" w:rsidRPr="00334421" w:rsidRDefault="00334421" w:rsidP="00334421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334421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</w:tr>
    </w:tbl>
    <w:p w14:paraId="1DD7FADA" w14:textId="77777777" w:rsidR="00195DEF" w:rsidRDefault="00195DEF">
      <w:pPr>
        <w:rPr>
          <w:lang w:val="en-US"/>
        </w:rPr>
      </w:pPr>
    </w:p>
    <w:p w14:paraId="01BF3060" w14:textId="77777777" w:rsidR="00D94DCA" w:rsidRDefault="00D94DCA">
      <w:pPr>
        <w:rPr>
          <w:lang w:val="en-US"/>
        </w:rPr>
      </w:pPr>
    </w:p>
    <w:p w14:paraId="1EAF88AD" w14:textId="77777777" w:rsidR="00D94DCA" w:rsidRDefault="00D94DCA">
      <w:pPr>
        <w:rPr>
          <w:lang w:val="en-US"/>
        </w:rPr>
      </w:pPr>
    </w:p>
    <w:p w14:paraId="4F1B185C" w14:textId="77777777" w:rsidR="00D94DCA" w:rsidRDefault="00D94DCA">
      <w:pPr>
        <w:rPr>
          <w:lang w:val="en-US"/>
        </w:rPr>
      </w:pPr>
    </w:p>
    <w:p w14:paraId="5D826526" w14:textId="77777777" w:rsidR="00D94DCA" w:rsidRDefault="00D94DCA">
      <w:pPr>
        <w:rPr>
          <w:lang w:val="en-US"/>
        </w:rPr>
      </w:pPr>
    </w:p>
    <w:p w14:paraId="6E6F59F0" w14:textId="77777777" w:rsidR="00D94DCA" w:rsidRDefault="00D94DCA">
      <w:pPr>
        <w:rPr>
          <w:lang w:val="en-US"/>
        </w:rPr>
      </w:pPr>
    </w:p>
    <w:p w14:paraId="40DA450C" w14:textId="77777777" w:rsidR="00D94DCA" w:rsidRDefault="00D94DCA">
      <w:pPr>
        <w:rPr>
          <w:lang w:val="en-US"/>
        </w:rPr>
      </w:pPr>
    </w:p>
    <w:p w14:paraId="1097B6C1" w14:textId="77777777" w:rsidR="00D94DCA" w:rsidRDefault="00D94DCA">
      <w:pPr>
        <w:rPr>
          <w:lang w:val="en-US"/>
        </w:rPr>
      </w:pPr>
    </w:p>
    <w:p w14:paraId="274AB1FA" w14:textId="77777777" w:rsidR="00D94DCA" w:rsidRDefault="00D94DCA">
      <w:pPr>
        <w:rPr>
          <w:lang w:val="en-US"/>
        </w:rPr>
      </w:pPr>
    </w:p>
    <w:p w14:paraId="0BF1533C" w14:textId="77777777" w:rsidR="00D94DCA" w:rsidRPr="00334421" w:rsidRDefault="00D94DCA">
      <w:pPr>
        <w:rPr>
          <w:lang w:val="en-US"/>
        </w:rPr>
      </w:pPr>
    </w:p>
    <w:sectPr w:rsidR="00D94DCA" w:rsidRPr="00334421" w:rsidSect="00B859F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61CAA" w14:textId="77777777" w:rsidR="00F76AF5" w:rsidRDefault="00F76AF5" w:rsidP="00B859F7">
      <w:r>
        <w:separator/>
      </w:r>
    </w:p>
  </w:endnote>
  <w:endnote w:type="continuationSeparator" w:id="0">
    <w:p w14:paraId="6AC5BD01" w14:textId="77777777" w:rsidR="00F76AF5" w:rsidRDefault="00F76AF5" w:rsidP="00B8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823C9" w14:textId="77777777" w:rsidR="00F76AF5" w:rsidRDefault="00F76AF5" w:rsidP="00B859F7">
      <w:r>
        <w:separator/>
      </w:r>
    </w:p>
  </w:footnote>
  <w:footnote w:type="continuationSeparator" w:id="0">
    <w:p w14:paraId="2B74FA15" w14:textId="77777777" w:rsidR="00F76AF5" w:rsidRDefault="00F76AF5" w:rsidP="00B85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21"/>
    <w:rsid w:val="000B4789"/>
    <w:rsid w:val="00145999"/>
    <w:rsid w:val="00195DEF"/>
    <w:rsid w:val="002524F3"/>
    <w:rsid w:val="002F6C77"/>
    <w:rsid w:val="00334421"/>
    <w:rsid w:val="004E1B16"/>
    <w:rsid w:val="004F76B5"/>
    <w:rsid w:val="005733C6"/>
    <w:rsid w:val="00717CA7"/>
    <w:rsid w:val="007C78EA"/>
    <w:rsid w:val="00857D5F"/>
    <w:rsid w:val="00A42A20"/>
    <w:rsid w:val="00B554DC"/>
    <w:rsid w:val="00B859F7"/>
    <w:rsid w:val="00BC6CCE"/>
    <w:rsid w:val="00C86582"/>
    <w:rsid w:val="00D94DCA"/>
    <w:rsid w:val="00D957FC"/>
    <w:rsid w:val="00DF48C5"/>
    <w:rsid w:val="00E43D8D"/>
    <w:rsid w:val="00F244B9"/>
    <w:rsid w:val="00F7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0FA5"/>
  <w15:chartTrackingRefBased/>
  <w15:docId w15:val="{0906CC10-C7DC-47E4-99EC-4606B3E9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43D8D"/>
    <w:pPr>
      <w:keepNext/>
      <w:keepLines/>
      <w:spacing w:before="360" w:after="12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3D8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3D8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3D8D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3D8D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3D8D"/>
    <w:rPr>
      <w:rFonts w:ascii="Times New Roman" w:eastAsiaTheme="majorEastAsia" w:hAnsi="Times New Roman" w:cstheme="majorBidi"/>
      <w:i/>
      <w:sz w:val="24"/>
      <w:szCs w:val="24"/>
    </w:rPr>
  </w:style>
  <w:style w:type="table" w:styleId="Tablaconcuadrcula">
    <w:name w:val="Table Grid"/>
    <w:basedOn w:val="Tablanormal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inlista"/>
    <w:uiPriority w:val="99"/>
    <w:semiHidden/>
    <w:unhideWhenUsed/>
    <w:rsid w:val="00334421"/>
  </w:style>
  <w:style w:type="character" w:styleId="Nmerodelnea">
    <w:name w:val="line number"/>
    <w:basedOn w:val="Fuentedeprrafopredeter"/>
    <w:uiPriority w:val="99"/>
    <w:semiHidden/>
    <w:unhideWhenUsed/>
    <w:rsid w:val="00334421"/>
  </w:style>
  <w:style w:type="character" w:styleId="nfasis">
    <w:name w:val="Emphasis"/>
    <w:basedOn w:val="Fuentedeprrafopredeter"/>
    <w:uiPriority w:val="20"/>
    <w:qFormat/>
    <w:rsid w:val="00334421"/>
    <w:rPr>
      <w:i/>
      <w:iCs/>
    </w:rPr>
  </w:style>
  <w:style w:type="character" w:styleId="Hipervnculo">
    <w:name w:val="Hyperlink"/>
    <w:basedOn w:val="Fuentedeprrafopredeter"/>
    <w:uiPriority w:val="99"/>
    <w:unhideWhenUsed/>
    <w:qFormat/>
    <w:rsid w:val="00334421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3442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3442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3344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4421"/>
  </w:style>
  <w:style w:type="paragraph" w:styleId="Encabezado">
    <w:name w:val="header"/>
    <w:basedOn w:val="Normal"/>
    <w:link w:val="Encabezado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4421"/>
  </w:style>
  <w:style w:type="paragraph" w:styleId="NormalWeb">
    <w:name w:val="Normal (Web)"/>
    <w:basedOn w:val="Normal"/>
    <w:uiPriority w:val="99"/>
    <w:unhideWhenUsed/>
    <w:qFormat/>
    <w:rsid w:val="00334421"/>
    <w:pPr>
      <w:spacing w:after="160" w:line="259" w:lineRule="auto"/>
    </w:pPr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34421"/>
  </w:style>
  <w:style w:type="table" w:customStyle="1" w:styleId="TableGrid1">
    <w:name w:val="Table Grid1"/>
    <w:basedOn w:val="Tablanormal"/>
    <w:next w:val="Tablaconcuadrcula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33442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33442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344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2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4421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44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34421"/>
    <w:pPr>
      <w:spacing w:after="0" w:line="240" w:lineRule="auto"/>
    </w:p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table" w:customStyle="1" w:styleId="TableGrid11">
    <w:name w:val="Table Grid11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334421"/>
    <w:rPr>
      <w:b/>
      <w:bCs/>
    </w:rPr>
  </w:style>
  <w:style w:type="table" w:customStyle="1" w:styleId="TableGrid2">
    <w:name w:val="Table Grid2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anormal"/>
    <w:next w:val="Tablaconcuadrcula"/>
    <w:uiPriority w:val="39"/>
    <w:rsid w:val="00B8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ndoza-Lozana</dc:creator>
  <cp:keywords/>
  <dc:description/>
  <cp:lastModifiedBy>leopoldo.vazquez</cp:lastModifiedBy>
  <cp:revision>4</cp:revision>
  <dcterms:created xsi:type="dcterms:W3CDTF">2025-09-08T23:24:00Z</dcterms:created>
  <dcterms:modified xsi:type="dcterms:W3CDTF">2025-09-28T05:42:00Z</dcterms:modified>
</cp:coreProperties>
</file>